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943" w:rsidRPr="00695513" w:rsidRDefault="0011624D" w:rsidP="00B71943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  <w:lang w:val="en-CA"/>
        </w:rPr>
      </w:pPr>
      <w:r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S2 Table. </w:t>
      </w:r>
      <w:bookmarkStart w:id="0" w:name="_GoBack"/>
      <w:bookmarkEnd w:id="0"/>
      <w:r w:rsidR="00B71943"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Substance misuse questionnaire and coding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15"/>
        <w:gridCol w:w="4446"/>
        <w:gridCol w:w="2034"/>
      </w:tblGrid>
      <w:tr w:rsidR="00B71943" w:rsidRPr="00695513" w:rsidTr="00D81DAB">
        <w:trPr>
          <w:trHeight w:val="306"/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 xml:space="preserve">Question: 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>Possible responses: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 xml:space="preserve">Coding 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Cigarettes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I have never smoked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ly a few puff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 xml:space="preserve">3=I do not smoke anymore 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A few times a yea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5=About once or twice a month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6=About 1-2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7=About 3-4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8=About 6-7 days a week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=About 1-2 days a week; about 3-5 days a week; about 6-7 days a week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Alcohol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I have never dran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ly a few sip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I have only tried 1 or 2 (at least 1 drink)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I don’t drink anymore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5=A few times a yea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6=About once or twice a month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7=About 1-2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8=About 3-4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9=About 6-7 days a week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=About 1-2 days a week; about 3-5 days a week; about 6-7 days a week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Marijuana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I have never smoked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Not in the past 12 month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A few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Once or twice a month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5=About 1-2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6=About 3-4 days a week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7=About 6-7 days a week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=Once or twice a month; 1-2 days a week; 3-5 days a week; 6-7 days a week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 xml:space="preserve">Hallucinogens 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I have done it, but not in the past 12 month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In the past 12 months, I have used it 1-2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In the past 12 months, I have used it 3-5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5=In the past 12 months, I have used it 6-9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6=In the past 12 months, I have used it 10 times or more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= I have done it, but not in the past 12 months; In the past 12 months, I have used it 1-2 times; 3-5 times; 6-9 times; 10 times or more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Glue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I have done it, but not in the past 12 month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In the past 12 months, I have used it 1-2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In the past 12 months, I have used it 3-5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5=In the past 12 months, I have used it 6-9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6=In the past 12 months, I have used it 10 times or more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= I have done it, but not in the past 12 months; In the past 12 months, I have used it 1-2 times; 3-5 times; 6-9 times; 10 times or more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Prescription drugs (without a prescription)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I have done it, but not in the past 12 month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In the past 12 months, I have used it 1-2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In the past 12 months, I have used it 3-5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In the past 12 months, I have used it 6-9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6=In the past 12 months, I have used it 10 times or more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 I have done it, but not in the past 12 months; In the past 12 months, I have used it 1-2 times; 3-5 times; 6-9 times; 10 times or more</w:t>
            </w:r>
          </w:p>
        </w:tc>
      </w:tr>
      <w:tr w:rsidR="00B71943" w:rsidRPr="00695513" w:rsidTr="00D81DAB">
        <w:trPr>
          <w:jc w:val="center"/>
        </w:trPr>
        <w:tc>
          <w:tcPr>
            <w:tcW w:w="2715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ther drugs like ecstasy, crack, cocaine, heroin, speed, etc.</w:t>
            </w:r>
          </w:p>
        </w:tc>
        <w:tc>
          <w:tcPr>
            <w:tcW w:w="4446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I have done it, but not in the past 12 month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In the past 12 months, I have used it 1-2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In the past 12 months, I have used it 3-5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In the past 12 months, I have used it 6-9 times</w:t>
            </w:r>
          </w:p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6=In the past 12 months, I have used it 10 times or more</w:t>
            </w:r>
          </w:p>
        </w:tc>
        <w:tc>
          <w:tcPr>
            <w:tcW w:w="2034" w:type="dxa"/>
          </w:tcPr>
          <w:p w:rsidR="00B71943" w:rsidRPr="00695513" w:rsidRDefault="00B71943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 I have done it, but not in the past 12 months; In the past 12 months, I have used it 1-2 times; 3-5 times; 6-9 times; 10 times or more</w:t>
            </w:r>
          </w:p>
        </w:tc>
      </w:tr>
    </w:tbl>
    <w:p w:rsidR="008E31E9" w:rsidRDefault="0011624D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11624D"/>
    <w:rsid w:val="00257509"/>
    <w:rsid w:val="005249B4"/>
    <w:rsid w:val="005D4A75"/>
    <w:rsid w:val="005E076B"/>
    <w:rsid w:val="00660986"/>
    <w:rsid w:val="008B0599"/>
    <w:rsid w:val="00A31FFA"/>
    <w:rsid w:val="00A44E20"/>
    <w:rsid w:val="00A75254"/>
    <w:rsid w:val="00AF2899"/>
    <w:rsid w:val="00B71943"/>
    <w:rsid w:val="00BE4756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F523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17:00Z</dcterms:created>
  <dcterms:modified xsi:type="dcterms:W3CDTF">2017-08-03T12:09:00Z</dcterms:modified>
</cp:coreProperties>
</file>